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9D30A" w14:textId="77777777" w:rsidR="00893D84" w:rsidRPr="00893D84" w:rsidRDefault="00893D84" w:rsidP="00893D84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bookmarkStart w:id="0" w:name="_Toc186877047"/>
      <w:r w:rsidRPr="00893D84">
        <w:rPr>
          <w:rFonts w:ascii="Arial" w:eastAsia="Calibri" w:hAnsi="Arial" w:cs="Arial"/>
          <w:b/>
          <w:bCs/>
          <w:sz w:val="20"/>
          <w:szCs w:val="20"/>
        </w:rPr>
        <w:t>S</w:t>
      </w:r>
      <w:r w:rsidRPr="00893D84">
        <w:rPr>
          <w:rFonts w:ascii="Arial" w:eastAsia="Calibri" w:hAnsi="Arial" w:cs="Arial"/>
          <w:b/>
          <w:bCs/>
          <w:sz w:val="20"/>
          <w:szCs w:val="20"/>
        </w:rPr>
        <w:t>1 Fig: Receiver Operating Characteristic curve only including valid IGRA results at baseline (red) and the last available follow-up IGRA results</w:t>
      </w:r>
      <w:bookmarkEnd w:id="0"/>
      <w:r w:rsidRPr="00893D84">
        <w:rPr>
          <w:rFonts w:ascii="Arial" w:eastAsia="Calibri" w:hAnsi="Arial" w:cs="Arial"/>
          <w:noProof/>
          <w:sz w:val="20"/>
          <w:szCs w:val="20"/>
          <w:lang w:eastAsia="zh-CN"/>
        </w:rPr>
        <w:drawing>
          <wp:inline distT="0" distB="0" distL="0" distR="0" wp14:anchorId="3902A4DC" wp14:editId="357B7040">
            <wp:extent cx="5724000" cy="359854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3598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D21BE6" w14:textId="77777777" w:rsidR="00893D84" w:rsidRPr="00893D84" w:rsidRDefault="00893D84" w:rsidP="00893D84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207BE08A" w14:textId="39367E10" w:rsidR="00541974" w:rsidRDefault="00541974"/>
    <w:sectPr w:rsidR="00541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D84"/>
    <w:rsid w:val="00541974"/>
    <w:rsid w:val="00604C71"/>
    <w:rsid w:val="00835900"/>
    <w:rsid w:val="00893D84"/>
    <w:rsid w:val="009A40E8"/>
    <w:rsid w:val="00AC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8E18D"/>
  <w15:chartTrackingRefBased/>
  <w15:docId w15:val="{2C7D6111-2F3B-4E55-A80A-5B7D961A6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D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D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D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D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D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D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D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D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D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D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D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D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D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D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D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D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D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D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D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8</Characters>
  <Application>Microsoft Office Word</Application>
  <DocSecurity>0</DocSecurity>
  <Lines>5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Marambire</dc:creator>
  <cp:keywords/>
  <dc:description/>
  <cp:lastModifiedBy>Edson Marambire</cp:lastModifiedBy>
  <cp:revision>1</cp:revision>
  <dcterms:created xsi:type="dcterms:W3CDTF">2025-02-17T10:16:00Z</dcterms:created>
  <dcterms:modified xsi:type="dcterms:W3CDTF">2025-02-17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b0aeda-c680-4ad4-98f9-2c88710e5589</vt:lpwstr>
  </property>
</Properties>
</file>